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F498E" w14:textId="7A360034" w:rsidR="00E27C9D" w:rsidRPr="006404EC" w:rsidRDefault="006404EC" w:rsidP="00E27C9D">
      <w:pPr>
        <w:rPr>
          <w:rFonts w:ascii="Times New Roman" w:hAnsi="Times New Roman" w:cs="Times New Roman"/>
          <w:lang w:val="en-GB"/>
        </w:rPr>
      </w:pPr>
      <w:r w:rsidRPr="006404EC">
        <w:rPr>
          <w:rFonts w:ascii="Times New Roman" w:hAnsi="Times New Roman" w:cs="Times New Roman"/>
          <w:lang w:val="en-GB"/>
        </w:rPr>
        <w:t>Multimedia Appendix 3. Websites searched for eligible grey literature during the review.</w:t>
      </w:r>
    </w:p>
    <w:p w14:paraId="04B2D5A9" w14:textId="77777777" w:rsidR="006404EC" w:rsidRPr="00CE3046" w:rsidRDefault="006404EC" w:rsidP="00E27C9D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117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920"/>
        <w:gridCol w:w="3780"/>
      </w:tblGrid>
      <w:tr w:rsidR="00E27C9D" w:rsidRPr="00CE3046" w14:paraId="778A2C64" w14:textId="77777777" w:rsidTr="003655A3">
        <w:trPr>
          <w:trHeight w:val="432"/>
        </w:trPr>
        <w:tc>
          <w:tcPr>
            <w:tcW w:w="7920" w:type="dxa"/>
            <w:shd w:val="clear" w:color="auto" w:fill="000000" w:themeFill="text1"/>
            <w:vAlign w:val="center"/>
          </w:tcPr>
          <w:p w14:paraId="5B05D434" w14:textId="77777777" w:rsidR="00E27C9D" w:rsidRPr="00CE3046" w:rsidRDefault="00E27C9D" w:rsidP="003655A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bookmarkStart w:id="0" w:name="_Hlk60870251"/>
            <w:r w:rsidRPr="00CE30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Organization/search engine</w:t>
            </w:r>
          </w:p>
        </w:tc>
        <w:tc>
          <w:tcPr>
            <w:tcW w:w="3780" w:type="dxa"/>
            <w:shd w:val="clear" w:color="auto" w:fill="000000" w:themeFill="text1"/>
            <w:vAlign w:val="center"/>
          </w:tcPr>
          <w:p w14:paraId="09AAC668" w14:textId="77777777" w:rsidR="00E27C9D" w:rsidRPr="00CE3046" w:rsidRDefault="00E27C9D" w:rsidP="003655A3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Website</w:t>
            </w:r>
          </w:p>
        </w:tc>
      </w:tr>
      <w:tr w:rsidR="00E27C9D" w:rsidRPr="00CE3046" w14:paraId="6C3B525B" w14:textId="77777777" w:rsidTr="003655A3">
        <w:trPr>
          <w:trHeight w:val="432"/>
        </w:trPr>
        <w:tc>
          <w:tcPr>
            <w:tcW w:w="7920" w:type="dxa"/>
            <w:vAlign w:val="center"/>
          </w:tcPr>
          <w:p w14:paraId="0AD5E367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oogle scholar </w:t>
            </w:r>
          </w:p>
        </w:tc>
        <w:tc>
          <w:tcPr>
            <w:tcW w:w="3780" w:type="dxa"/>
            <w:vAlign w:val="center"/>
          </w:tcPr>
          <w:p w14:paraId="4A81AF9F" w14:textId="77777777" w:rsidR="00E27C9D" w:rsidRPr="00CE3046" w:rsidRDefault="006404EC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4" w:history="1">
              <w:r w:rsidR="00E27C9D" w:rsidRPr="00CE3046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scholar.google.com/</w:t>
              </w:r>
            </w:hyperlink>
            <w:r w:rsidR="00E27C9D"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E27C9D" w:rsidRPr="00CE3046" w14:paraId="4264EE89" w14:textId="77777777" w:rsidTr="003655A3">
        <w:trPr>
          <w:trHeight w:val="432"/>
        </w:trPr>
        <w:tc>
          <w:tcPr>
            <w:tcW w:w="7920" w:type="dxa"/>
            <w:vAlign w:val="center"/>
          </w:tcPr>
          <w:p w14:paraId="3AD366F8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ational AIDS Society</w:t>
            </w:r>
          </w:p>
        </w:tc>
        <w:tc>
          <w:tcPr>
            <w:tcW w:w="3780" w:type="dxa"/>
            <w:vAlign w:val="center"/>
          </w:tcPr>
          <w:p w14:paraId="5B21FFF3" w14:textId="77777777" w:rsidR="00E27C9D" w:rsidRPr="00CE3046" w:rsidRDefault="006404EC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5" w:history="1">
              <w:r w:rsidR="00E27C9D" w:rsidRPr="00CE3046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www.iasociety.org/</w:t>
              </w:r>
            </w:hyperlink>
            <w:r w:rsidR="00E27C9D"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E27C9D" w:rsidRPr="00CE3046" w14:paraId="22F23343" w14:textId="77777777" w:rsidTr="003655A3">
        <w:trPr>
          <w:trHeight w:val="432"/>
        </w:trPr>
        <w:tc>
          <w:tcPr>
            <w:tcW w:w="7920" w:type="dxa"/>
            <w:vAlign w:val="center"/>
          </w:tcPr>
          <w:p w14:paraId="351FCEC5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ational AIDS Society conference on HIV Science</w:t>
            </w:r>
          </w:p>
        </w:tc>
        <w:tc>
          <w:tcPr>
            <w:tcW w:w="3780" w:type="dxa"/>
            <w:vAlign w:val="center"/>
          </w:tcPr>
          <w:p w14:paraId="204C1C9B" w14:textId="77777777" w:rsidR="00E27C9D" w:rsidRPr="00CE3046" w:rsidRDefault="006404EC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6" w:history="1">
              <w:r w:rsidR="00E27C9D" w:rsidRPr="00CE3046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www.ias2021.org/</w:t>
              </w:r>
            </w:hyperlink>
            <w:r w:rsidR="00E27C9D"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E27C9D" w:rsidRPr="00CE3046" w14:paraId="37124978" w14:textId="77777777" w:rsidTr="003655A3">
        <w:trPr>
          <w:trHeight w:val="432"/>
        </w:trPr>
        <w:tc>
          <w:tcPr>
            <w:tcW w:w="7920" w:type="dxa"/>
            <w:vAlign w:val="center"/>
          </w:tcPr>
          <w:p w14:paraId="40A559B9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ational AIDS Conferences from 2010-2020</w:t>
            </w:r>
          </w:p>
        </w:tc>
        <w:tc>
          <w:tcPr>
            <w:tcW w:w="3780" w:type="dxa"/>
            <w:vAlign w:val="center"/>
          </w:tcPr>
          <w:p w14:paraId="226FD385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.g., </w:t>
            </w:r>
            <w:hyperlink r:id="rId7" w:history="1">
              <w:r w:rsidRPr="00CE3046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www.aids2020.org/</w:t>
              </w:r>
            </w:hyperlink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E27C9D" w:rsidRPr="00CE3046" w14:paraId="53671164" w14:textId="77777777" w:rsidTr="003655A3">
        <w:trPr>
          <w:trHeight w:val="432"/>
        </w:trPr>
        <w:tc>
          <w:tcPr>
            <w:tcW w:w="7920" w:type="dxa"/>
            <w:vAlign w:val="center"/>
          </w:tcPr>
          <w:p w14:paraId="53994441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national AIDS Society conference on HIV Research for Prevention</w:t>
            </w:r>
          </w:p>
        </w:tc>
        <w:tc>
          <w:tcPr>
            <w:tcW w:w="3780" w:type="dxa"/>
            <w:vAlign w:val="center"/>
          </w:tcPr>
          <w:p w14:paraId="39DC4C47" w14:textId="77777777" w:rsidR="00E27C9D" w:rsidRPr="00CE3046" w:rsidRDefault="006404EC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8" w:history="1">
              <w:r w:rsidR="00E27C9D" w:rsidRPr="00CE3046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www.hivr4p.org/</w:t>
              </w:r>
            </w:hyperlink>
            <w:r w:rsidR="00E27C9D"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E27C9D" w:rsidRPr="00CE3046" w14:paraId="50F2D576" w14:textId="77777777" w:rsidTr="003655A3">
        <w:trPr>
          <w:trHeight w:val="432"/>
        </w:trPr>
        <w:tc>
          <w:tcPr>
            <w:tcW w:w="7920" w:type="dxa"/>
            <w:vAlign w:val="center"/>
          </w:tcPr>
          <w:p w14:paraId="3412FBC0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erence on Retroviruses and Opportunistic Infections (CROI)</w:t>
            </w:r>
          </w:p>
        </w:tc>
        <w:tc>
          <w:tcPr>
            <w:tcW w:w="3780" w:type="dxa"/>
            <w:vAlign w:val="center"/>
          </w:tcPr>
          <w:p w14:paraId="5750C718" w14:textId="77777777" w:rsidR="00E27C9D" w:rsidRPr="00CE3046" w:rsidRDefault="006404EC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9" w:history="1">
              <w:r w:rsidR="00E27C9D" w:rsidRPr="00CE3046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www.croiconference.org/</w:t>
              </w:r>
            </w:hyperlink>
            <w:r w:rsidR="00E27C9D"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E27C9D" w:rsidRPr="00CE3046" w14:paraId="1BF79814" w14:textId="77777777" w:rsidTr="003655A3">
        <w:trPr>
          <w:trHeight w:val="432"/>
        </w:trPr>
        <w:tc>
          <w:tcPr>
            <w:tcW w:w="7920" w:type="dxa"/>
            <w:vAlign w:val="center"/>
          </w:tcPr>
          <w:p w14:paraId="0EF3DF5F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IV Diagnostics Conference </w:t>
            </w:r>
          </w:p>
        </w:tc>
        <w:tc>
          <w:tcPr>
            <w:tcW w:w="3780" w:type="dxa"/>
            <w:vAlign w:val="center"/>
          </w:tcPr>
          <w:p w14:paraId="3CCCE846" w14:textId="77777777" w:rsidR="00E27C9D" w:rsidRPr="00CE3046" w:rsidRDefault="006404EC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10" w:history="1">
              <w:r w:rsidR="00E27C9D" w:rsidRPr="00CE3046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://hivtestingconference.org/</w:t>
              </w:r>
            </w:hyperlink>
            <w:r w:rsidR="00E27C9D"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E27C9D" w:rsidRPr="00CE3046" w14:paraId="1BB22C7C" w14:textId="77777777" w:rsidTr="003655A3">
        <w:trPr>
          <w:trHeight w:val="432"/>
        </w:trPr>
        <w:tc>
          <w:tcPr>
            <w:tcW w:w="7920" w:type="dxa"/>
            <w:vAlign w:val="center"/>
          </w:tcPr>
          <w:p w14:paraId="0491F828" w14:textId="77777777" w:rsidR="00E27C9D" w:rsidRPr="00CE3046" w:rsidRDefault="00E27C9D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surement and Surveillance of HIV epidemics (</w:t>
            </w:r>
            <w:proofErr w:type="spellStart"/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SH</w:t>
            </w:r>
            <w:proofErr w:type="spellEnd"/>
            <w:r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onsortium) </w:t>
            </w:r>
          </w:p>
        </w:tc>
        <w:tc>
          <w:tcPr>
            <w:tcW w:w="3780" w:type="dxa"/>
            <w:vAlign w:val="center"/>
          </w:tcPr>
          <w:p w14:paraId="6EE9D58B" w14:textId="77777777" w:rsidR="00E27C9D" w:rsidRPr="00CE3046" w:rsidRDefault="006404EC" w:rsidP="003655A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11" w:history="1">
              <w:r w:rsidR="00E27C9D" w:rsidRPr="00CE3046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mesh-consortium.org.uk/</w:t>
              </w:r>
            </w:hyperlink>
            <w:r w:rsidR="00E27C9D" w:rsidRPr="00CE304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E27C9D" w:rsidRPr="00CE3046" w14:paraId="2B7A9728" w14:textId="77777777" w:rsidTr="003655A3">
        <w:trPr>
          <w:trHeight w:val="566"/>
        </w:trPr>
        <w:tc>
          <w:tcPr>
            <w:tcW w:w="7920" w:type="dxa"/>
            <w:vAlign w:val="center"/>
          </w:tcPr>
          <w:p w14:paraId="1D61559C" w14:textId="77777777" w:rsidR="00E27C9D" w:rsidRPr="004468AA" w:rsidRDefault="00E27C9D" w:rsidP="003655A3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468A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sortium for the Evaluation and Performance of HIV Incidence Assays (CEPHIA)</w:t>
            </w:r>
          </w:p>
        </w:tc>
        <w:tc>
          <w:tcPr>
            <w:tcW w:w="3780" w:type="dxa"/>
            <w:vAlign w:val="center"/>
          </w:tcPr>
          <w:p w14:paraId="3A1DFCDE" w14:textId="77777777" w:rsidR="00E27C9D" w:rsidRPr="00EE7024" w:rsidRDefault="006404EC" w:rsidP="003655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2" w:history="1">
              <w:r w:rsidR="00E27C9D" w:rsidRPr="00EE7024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://www.incidence-estimation.org</w:t>
              </w:r>
            </w:hyperlink>
            <w:r w:rsidR="00E27C9D" w:rsidRPr="00EE702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bookmarkEnd w:id="0"/>
    <w:p w14:paraId="1905B073" w14:textId="77777777" w:rsidR="00E27C9D" w:rsidRPr="00CE3046" w:rsidRDefault="00E27C9D" w:rsidP="00E27C9D">
      <w:pPr>
        <w:rPr>
          <w:rFonts w:ascii="Times New Roman" w:hAnsi="Times New Roman" w:cs="Times New Roman"/>
          <w:b/>
          <w:sz w:val="24"/>
          <w:szCs w:val="24"/>
        </w:rPr>
      </w:pPr>
      <w:r w:rsidRPr="00CE3046">
        <w:rPr>
          <w:rFonts w:ascii="Times New Roman" w:hAnsi="Times New Roman" w:cs="Times New Roman"/>
          <w:lang w:val="en-GB"/>
        </w:rPr>
        <w:br/>
      </w:r>
    </w:p>
    <w:sectPr w:rsidR="00E27C9D" w:rsidRPr="00CE3046" w:rsidSect="006404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C9D"/>
    <w:rsid w:val="00027E64"/>
    <w:rsid w:val="006404EC"/>
    <w:rsid w:val="006A7596"/>
    <w:rsid w:val="007037FC"/>
    <w:rsid w:val="00E2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830D9"/>
  <w15:chartTrackingRefBased/>
  <w15:docId w15:val="{B5AF3C0C-F8A6-437F-9E46-FBF6B3DE4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C9D"/>
    <w:pPr>
      <w:spacing w:after="0" w:line="276" w:lineRule="auto"/>
      <w:contextualSpacing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E27C9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7C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04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ivr4p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aids2020.org/" TargetMode="External"/><Relationship Id="rId12" Type="http://schemas.openxmlformats.org/officeDocument/2006/relationships/hyperlink" Target="http://www.incidence-estimation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as2021.org/" TargetMode="External"/><Relationship Id="rId11" Type="http://schemas.openxmlformats.org/officeDocument/2006/relationships/hyperlink" Target="https://mesh-consortium.org.uk/" TargetMode="External"/><Relationship Id="rId5" Type="http://schemas.openxmlformats.org/officeDocument/2006/relationships/hyperlink" Target="https://www.iasociety.org/" TargetMode="External"/><Relationship Id="rId10" Type="http://schemas.openxmlformats.org/officeDocument/2006/relationships/hyperlink" Target="http://hivtestingconference.org/" TargetMode="External"/><Relationship Id="rId4" Type="http://schemas.openxmlformats.org/officeDocument/2006/relationships/hyperlink" Target="https://scholar.google.com/" TargetMode="External"/><Relationship Id="rId9" Type="http://schemas.openxmlformats.org/officeDocument/2006/relationships/hyperlink" Target="https://www.croiconference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067</Characters>
  <Application>Microsoft Office Word</Application>
  <DocSecurity>0</DocSecurity>
  <Lines>22</Lines>
  <Paragraphs>9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helley Facente</cp:lastModifiedBy>
  <cp:revision>2</cp:revision>
  <dcterms:created xsi:type="dcterms:W3CDTF">2022-03-07T11:27:00Z</dcterms:created>
  <dcterms:modified xsi:type="dcterms:W3CDTF">2022-03-09T06:37:00Z</dcterms:modified>
</cp:coreProperties>
</file>